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7B28D8" w14:textId="67C12BDC" w:rsidR="00225DA1" w:rsidRDefault="00370C15" w:rsidP="00225DA1">
      <w:pPr>
        <w:spacing w:line="360" w:lineRule="auto"/>
        <w:jc w:val="both"/>
        <w:rPr>
          <w:rStyle w:val="normaltextrun"/>
          <w:rFonts w:asciiTheme="minorHAnsi" w:hAnsiTheme="minorHAnsi" w:cstheme="minorHAnsi"/>
          <w:color w:val="000000" w:themeColor="text1"/>
        </w:rPr>
      </w:pPr>
      <w:r w:rsidRPr="00C01B9E">
        <w:rPr>
          <w:rFonts w:asciiTheme="minorHAnsi" w:hAnsiTheme="minorHAnsi" w:cstheme="minorHAnsi"/>
          <w:b/>
          <w:bCs/>
        </w:rPr>
        <w:t>Supplementary material:</w:t>
      </w:r>
      <w:r w:rsidR="00225DA1">
        <w:rPr>
          <w:rFonts w:asciiTheme="minorHAnsi" w:hAnsiTheme="minorHAnsi" w:cstheme="minorHAnsi"/>
          <w:b/>
          <w:bCs/>
        </w:rPr>
        <w:t xml:space="preserve"> </w:t>
      </w:r>
      <w:r w:rsidR="00225DA1">
        <w:rPr>
          <w:rStyle w:val="normaltextrun"/>
          <w:rFonts w:asciiTheme="minorHAnsi" w:hAnsiTheme="minorHAnsi" w:cstheme="minorHAnsi"/>
          <w:color w:val="000000" w:themeColor="text1"/>
        </w:rPr>
        <w:t xml:space="preserve">Tables S1-S6. </w:t>
      </w:r>
    </w:p>
    <w:p w14:paraId="4107D7F3" w14:textId="5809D9A9" w:rsidR="00370C15" w:rsidRPr="00C01B9E" w:rsidRDefault="00370C15" w:rsidP="00370C15">
      <w:pPr>
        <w:spacing w:line="360" w:lineRule="auto"/>
        <w:jc w:val="both"/>
        <w:rPr>
          <w:rStyle w:val="normaltextrun"/>
          <w:rFonts w:asciiTheme="minorHAnsi" w:hAnsiTheme="minorHAnsi" w:cstheme="minorHAnsi"/>
          <w:color w:val="000000"/>
        </w:rPr>
      </w:pPr>
      <w:r w:rsidRPr="003123B4">
        <w:rPr>
          <w:rStyle w:val="normaltextrun"/>
          <w:rFonts w:asciiTheme="minorHAnsi" w:hAnsiTheme="minorHAnsi" w:cstheme="minorHAnsi"/>
          <w:color w:val="000000" w:themeColor="text1"/>
        </w:rPr>
        <w:t xml:space="preserve">Table </w:t>
      </w:r>
      <w:r w:rsidR="00726FD8">
        <w:rPr>
          <w:rStyle w:val="normaltextrun"/>
          <w:rFonts w:asciiTheme="minorHAnsi" w:hAnsiTheme="minorHAnsi" w:cstheme="minorHAnsi"/>
          <w:color w:val="000000" w:themeColor="text1"/>
        </w:rPr>
        <w:t>S</w:t>
      </w:r>
      <w:r w:rsidRPr="003123B4">
        <w:rPr>
          <w:rStyle w:val="normaltextrun"/>
          <w:rFonts w:asciiTheme="minorHAnsi" w:hAnsiTheme="minorHAnsi" w:cstheme="minorHAnsi"/>
          <w:color w:val="000000" w:themeColor="text1"/>
        </w:rPr>
        <w:t>1.</w:t>
      </w:r>
      <w:r w:rsidRPr="00C01B9E">
        <w:rPr>
          <w:rStyle w:val="normaltextrun"/>
          <w:rFonts w:asciiTheme="minorHAnsi" w:hAnsiTheme="minorHAnsi" w:cstheme="minorHAnsi"/>
          <w:color w:val="000000" w:themeColor="text1"/>
        </w:rPr>
        <w:t xml:space="preserve"> Survey questions and detail of respon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70C15" w:rsidRPr="00C01B9E" w14:paraId="052A5A68" w14:textId="77777777" w:rsidTr="001461EA">
        <w:tc>
          <w:tcPr>
            <w:tcW w:w="4508" w:type="dxa"/>
            <w:tcBorders>
              <w:bottom w:val="single" w:sz="4" w:space="0" w:color="auto"/>
            </w:tcBorders>
          </w:tcPr>
          <w:p w14:paraId="64F46C27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  <w:t>Question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0FE5FD12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  <w:t>Responses</w:t>
            </w:r>
          </w:p>
        </w:tc>
      </w:tr>
      <w:tr w:rsidR="00370C15" w:rsidRPr="00C01B9E" w14:paraId="43578580" w14:textId="77777777" w:rsidTr="001461EA">
        <w:tc>
          <w:tcPr>
            <w:tcW w:w="4508" w:type="dxa"/>
            <w:tcBorders>
              <w:right w:val="nil"/>
            </w:tcBorders>
          </w:tcPr>
          <w:p w14:paraId="44DB0A7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  <w:t>Sanitation access</w:t>
            </w:r>
          </w:p>
        </w:tc>
        <w:tc>
          <w:tcPr>
            <w:tcW w:w="4508" w:type="dxa"/>
            <w:tcBorders>
              <w:left w:val="nil"/>
            </w:tcBorders>
          </w:tcPr>
          <w:p w14:paraId="222D6A6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/>
              </w:rPr>
            </w:pPr>
          </w:p>
        </w:tc>
      </w:tr>
      <w:tr w:rsidR="00370C15" w:rsidRPr="00C01B9E" w14:paraId="5E8E171D" w14:textId="77777777" w:rsidTr="001461EA">
        <w:tc>
          <w:tcPr>
            <w:tcW w:w="4508" w:type="dxa"/>
          </w:tcPr>
          <w:p w14:paraId="0FA94D0E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How many toilets did people in your household regularly use this week?</w:t>
            </w:r>
          </w:p>
        </w:tc>
        <w:tc>
          <w:tcPr>
            <w:tcW w:w="4508" w:type="dxa"/>
          </w:tcPr>
          <w:p w14:paraId="6CFDC57C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Integer</w:t>
            </w:r>
          </w:p>
        </w:tc>
      </w:tr>
      <w:tr w:rsidR="00370C15" w:rsidRPr="00C01B9E" w14:paraId="707C6A85" w14:textId="77777777" w:rsidTr="001461EA">
        <w:tc>
          <w:tcPr>
            <w:tcW w:w="4508" w:type="dxa"/>
          </w:tcPr>
          <w:p w14:paraId="0C19912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Do you share your primary toilet with others who are not members of your household?</w:t>
            </w:r>
          </w:p>
        </w:tc>
        <w:tc>
          <w:tcPr>
            <w:tcW w:w="4508" w:type="dxa"/>
          </w:tcPr>
          <w:p w14:paraId="4BE1271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Yes</w:t>
            </w:r>
          </w:p>
          <w:p w14:paraId="17A51BC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 xml:space="preserve"> No</w:t>
            </w:r>
          </w:p>
          <w:p w14:paraId="3427A89D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’t know</w:t>
            </w:r>
          </w:p>
        </w:tc>
      </w:tr>
      <w:tr w:rsidR="00370C15" w:rsidRPr="00C01B9E" w14:paraId="2F4D351E" w14:textId="77777777" w:rsidTr="001461EA">
        <w:tc>
          <w:tcPr>
            <w:tcW w:w="4508" w:type="dxa"/>
          </w:tcPr>
          <w:p w14:paraId="700F6833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hich one would you consider your households primary toilet?</w:t>
            </w:r>
          </w:p>
        </w:tc>
        <w:tc>
          <w:tcPr>
            <w:tcW w:w="4508" w:type="dxa"/>
          </w:tcPr>
          <w:p w14:paraId="1A1D5E5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Container based sanitation</w:t>
            </w:r>
          </w:p>
          <w:p w14:paraId="73B92C82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Flush to piped sewer system</w:t>
            </w:r>
          </w:p>
          <w:p w14:paraId="21ED6F9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Flush to septic tank</w:t>
            </w:r>
          </w:p>
          <w:p w14:paraId="2CDDB65D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Flush to pit latrine</w:t>
            </w:r>
          </w:p>
          <w:p w14:paraId="50A9D97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Flush to open drain</w:t>
            </w:r>
          </w:p>
          <w:p w14:paraId="1F086F3E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Flush to don't know where</w:t>
            </w:r>
          </w:p>
          <w:p w14:paraId="21A05C2A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it latrine with slab</w:t>
            </w:r>
          </w:p>
          <w:p w14:paraId="1FFC8B6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it latrine without slab/ Open pit</w:t>
            </w:r>
          </w:p>
          <w:p w14:paraId="367CC79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Twin pit with slab</w:t>
            </w:r>
          </w:p>
          <w:p w14:paraId="6C017ECF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Twin pit without slab</w:t>
            </w:r>
          </w:p>
          <w:p w14:paraId="106AC9AE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ther composting toilet</w:t>
            </w:r>
          </w:p>
          <w:p w14:paraId="6BC7E31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Bucket (informal)</w:t>
            </w:r>
          </w:p>
          <w:p w14:paraId="6E5EC842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Hanging toilet/ hanging latrine</w:t>
            </w:r>
          </w:p>
          <w:p w14:paraId="4535781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No facility / Bush / Field</w:t>
            </w:r>
          </w:p>
        </w:tc>
      </w:tr>
      <w:tr w:rsidR="00370C15" w:rsidRPr="00C01B9E" w14:paraId="0A4FFA5F" w14:textId="77777777" w:rsidTr="001461EA">
        <w:tc>
          <w:tcPr>
            <w:tcW w:w="4508" w:type="dxa"/>
          </w:tcPr>
          <w:p w14:paraId="3FFB982A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Where did you use the bathroom this week?</w:t>
            </w:r>
          </w:p>
        </w:tc>
        <w:tc>
          <w:tcPr>
            <w:tcW w:w="4508" w:type="dxa"/>
          </w:tcPr>
          <w:p w14:paraId="32095C0D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A neighbor's house</w:t>
            </w:r>
          </w:p>
          <w:p w14:paraId="2C1D1B91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School</w:t>
            </w:r>
          </w:p>
          <w:p w14:paraId="73B7500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A public toilet</w:t>
            </w:r>
          </w:p>
          <w:p w14:paraId="5A86324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  <w:p w14:paraId="69429817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My workplace</w:t>
            </w:r>
          </w:p>
          <w:p w14:paraId="3AD19833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Business</w:t>
            </w:r>
          </w:p>
          <w:p w14:paraId="15C8C14F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Church</w:t>
            </w:r>
          </w:p>
          <w:p w14:paraId="51ACB2F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utside (in open spaces)</w:t>
            </w:r>
          </w:p>
          <w:p w14:paraId="695986B7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Inside my home (in a fixed location)</w:t>
            </w:r>
          </w:p>
          <w:p w14:paraId="2A91F90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lastRenderedPageBreak/>
              <w:t>Inside my home (stored and brought out for use),</w:t>
            </w:r>
          </w:p>
          <w:p w14:paraId="3D0BD75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utside my home (in a separate structure)</w:t>
            </w:r>
          </w:p>
        </w:tc>
      </w:tr>
      <w:tr w:rsidR="00370C15" w:rsidRPr="00C01B9E" w14:paraId="262A144A" w14:textId="77777777" w:rsidTr="001461EA">
        <w:tc>
          <w:tcPr>
            <w:tcW w:w="4508" w:type="dxa"/>
          </w:tcPr>
          <w:p w14:paraId="3944CDFA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lastRenderedPageBreak/>
              <w:t>Is everyone in the household able to access and use the primary toilet at all times of day and night?</w:t>
            </w:r>
          </w:p>
        </w:tc>
        <w:tc>
          <w:tcPr>
            <w:tcW w:w="4508" w:type="dxa"/>
          </w:tcPr>
          <w:p w14:paraId="1F9EC3E4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Yes</w:t>
            </w:r>
          </w:p>
          <w:p w14:paraId="28CDD407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No</w:t>
            </w:r>
          </w:p>
          <w:p w14:paraId="7B4BCDF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  <w:tr w:rsidR="00370C15" w:rsidRPr="00C01B9E" w14:paraId="5E58C2A3" w14:textId="77777777" w:rsidTr="001461EA">
        <w:tc>
          <w:tcPr>
            <w:tcW w:w="4508" w:type="dxa"/>
          </w:tcPr>
          <w:p w14:paraId="3759295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hat was the main reason that household members were unable to use the primary toilet at all times of the day or night?</w:t>
            </w:r>
          </w:p>
        </w:tc>
        <w:tc>
          <w:tcPr>
            <w:tcW w:w="4508" w:type="dxa"/>
          </w:tcPr>
          <w:p w14:paraId="7293828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Limited mobility prevents members from using the toilet</w:t>
            </w:r>
          </w:p>
          <w:p w14:paraId="2003A7C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Distance/barriers prevent members from reaching the toilet</w:t>
            </w:r>
          </w:p>
          <w:p w14:paraId="47472C7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Toilet is not always available to all household members</w:t>
            </w:r>
          </w:p>
          <w:p w14:paraId="1081C88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Toilet is not always safe for all household member to use</w:t>
            </w:r>
          </w:p>
          <w:p w14:paraId="5DF65062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ther (Specify)</w:t>
            </w:r>
          </w:p>
          <w:p w14:paraId="4D76B70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  <w:tr w:rsidR="00370C15" w:rsidRPr="00C01B9E" w14:paraId="55B82EA2" w14:textId="77777777" w:rsidTr="001461EA">
        <w:tc>
          <w:tcPr>
            <w:tcW w:w="4508" w:type="dxa"/>
          </w:tcPr>
          <w:p w14:paraId="0E2FD66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Did you have any problems with the primary toilet itself this week?</w:t>
            </w:r>
          </w:p>
        </w:tc>
        <w:tc>
          <w:tcPr>
            <w:tcW w:w="4508" w:type="dxa"/>
          </w:tcPr>
          <w:p w14:paraId="5C4142E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Not at all a problem</w:t>
            </w:r>
          </w:p>
          <w:p w14:paraId="4EB059B4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Minor problem</w:t>
            </w:r>
          </w:p>
          <w:p w14:paraId="5E6E3AA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Moderate problem</w:t>
            </w:r>
          </w:p>
          <w:p w14:paraId="45CD514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Serious problem</w:t>
            </w:r>
          </w:p>
          <w:p w14:paraId="70B4734C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  <w:tr w:rsidR="00370C15" w:rsidRPr="00C01B9E" w14:paraId="598AD3DB" w14:textId="77777777" w:rsidTr="001461EA">
        <w:tc>
          <w:tcPr>
            <w:tcW w:w="4508" w:type="dxa"/>
            <w:tcBorders>
              <w:bottom w:val="single" w:sz="4" w:space="0" w:color="auto"/>
            </w:tcBorders>
          </w:tcPr>
          <w:p w14:paraId="15E1D8C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 w:themeColor="text1"/>
              </w:rPr>
              <w:t>[If there was a problem] What kind of problems? (multiple-choice question)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446925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Smelled bad</w:t>
            </w:r>
          </w:p>
          <w:p w14:paraId="72695FC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Needs emptying</w:t>
            </w:r>
          </w:p>
          <w:p w14:paraId="4F8C7ABC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Needs repairs</w:t>
            </w:r>
          </w:p>
          <w:p w14:paraId="5B4D5A8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ther</w:t>
            </w:r>
          </w:p>
          <w:p w14:paraId="4197044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  <w:tr w:rsidR="00370C15" w:rsidRPr="00C01B9E" w14:paraId="08429E6B" w14:textId="77777777" w:rsidTr="001461EA">
        <w:tc>
          <w:tcPr>
            <w:tcW w:w="4508" w:type="dxa"/>
            <w:tcBorders>
              <w:right w:val="nil"/>
            </w:tcBorders>
          </w:tcPr>
          <w:p w14:paraId="3DEE52C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b/>
                <w:bCs/>
                <w:color w:val="000000" w:themeColor="text1"/>
              </w:rPr>
              <w:t>Water access</w:t>
            </w:r>
          </w:p>
        </w:tc>
        <w:tc>
          <w:tcPr>
            <w:tcW w:w="4508" w:type="dxa"/>
            <w:tcBorders>
              <w:left w:val="nil"/>
            </w:tcBorders>
          </w:tcPr>
          <w:p w14:paraId="7AEA4414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</w:p>
        </w:tc>
      </w:tr>
      <w:tr w:rsidR="00370C15" w:rsidRPr="00C01B9E" w14:paraId="7F982E46" w14:textId="77777777" w:rsidTr="001461EA">
        <w:tc>
          <w:tcPr>
            <w:tcW w:w="4508" w:type="dxa"/>
          </w:tcPr>
          <w:p w14:paraId="7EC418C1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hat is the main source of drinking water for members of your household?</w:t>
            </w:r>
          </w:p>
          <w:p w14:paraId="43F6928F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</w:p>
          <w:p w14:paraId="656147E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Which of these sources for drinking water have you relied upon since we last spoke?  (multiple-choice question)</w:t>
            </w:r>
          </w:p>
        </w:tc>
        <w:tc>
          <w:tcPr>
            <w:tcW w:w="4508" w:type="dxa"/>
          </w:tcPr>
          <w:p w14:paraId="6010152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iped into dwelling</w:t>
            </w:r>
          </w:p>
          <w:p w14:paraId="64074CE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Piped into compound, yard or plot</w:t>
            </w:r>
          </w:p>
          <w:p w14:paraId="071E49C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iped to neighbour</w:t>
            </w:r>
          </w:p>
          <w:p w14:paraId="30014DE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ublic tap / standpipe</w:t>
            </w:r>
          </w:p>
          <w:p w14:paraId="3D16855D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Tube Well</w:t>
            </w:r>
          </w:p>
          <w:p w14:paraId="2407109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Borehole</w:t>
            </w:r>
          </w:p>
          <w:p w14:paraId="3E140F20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rotected well</w:t>
            </w:r>
          </w:p>
          <w:p w14:paraId="22952727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lastRenderedPageBreak/>
              <w:t>Unprotected well</w:t>
            </w:r>
          </w:p>
          <w:p w14:paraId="4F0BC58E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rotected spring</w:t>
            </w:r>
          </w:p>
          <w:p w14:paraId="11A6AFE1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Unprotected spring</w:t>
            </w:r>
          </w:p>
          <w:p w14:paraId="42B615A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Rainwater collection</w:t>
            </w:r>
          </w:p>
          <w:p w14:paraId="5E6A0D2C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Tanker-truck</w:t>
            </w:r>
          </w:p>
          <w:p w14:paraId="258838D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Cart with small tank / drum</w:t>
            </w:r>
          </w:p>
          <w:p w14:paraId="75F93A23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ater kiosk</w:t>
            </w:r>
          </w:p>
          <w:p w14:paraId="75384D1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Surface water (river, stream, dam, lake, pond, canal, irrigation channel)</w:t>
            </w:r>
          </w:p>
          <w:p w14:paraId="0BF27FA4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Bottled water</w:t>
            </w:r>
          </w:p>
          <w:p w14:paraId="71177C0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Sachet water</w:t>
            </w:r>
          </w:p>
          <w:p w14:paraId="2CFE4DB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ther (specify)</w:t>
            </w:r>
          </w:p>
          <w:p w14:paraId="32F86DC7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  <w:tr w:rsidR="00370C15" w:rsidRPr="00C01B9E" w14:paraId="6F46774A" w14:textId="77777777" w:rsidTr="001461EA">
        <w:tc>
          <w:tcPr>
            <w:tcW w:w="4508" w:type="dxa"/>
          </w:tcPr>
          <w:p w14:paraId="0C34427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lastRenderedPageBreak/>
              <w:t>How long does it take to go to the place where you collect your main source of drinking water from, get water, and come back? (in minutes)</w:t>
            </w:r>
          </w:p>
        </w:tc>
        <w:tc>
          <w:tcPr>
            <w:tcW w:w="4508" w:type="dxa"/>
          </w:tcPr>
          <w:p w14:paraId="4BE6C5FE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Integer</w:t>
            </w:r>
          </w:p>
        </w:tc>
      </w:tr>
      <w:tr w:rsidR="00370C15" w:rsidRPr="00C01B9E" w14:paraId="33EEA0B8" w14:textId="77777777" w:rsidTr="001461EA">
        <w:tc>
          <w:tcPr>
            <w:tcW w:w="4508" w:type="dxa"/>
          </w:tcPr>
          <w:p w14:paraId="7D5B3FCD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Did you have any difficulty in getting water for drinking from your preferred sources?</w:t>
            </w:r>
          </w:p>
        </w:tc>
        <w:tc>
          <w:tcPr>
            <w:tcW w:w="4508" w:type="dxa"/>
          </w:tcPr>
          <w:p w14:paraId="30AB874C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Yes</w:t>
            </w:r>
          </w:p>
          <w:p w14:paraId="3F7230C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No</w:t>
            </w:r>
          </w:p>
          <w:p w14:paraId="1AC5DE52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  <w:tr w:rsidR="00370C15" w:rsidRPr="00C01B9E" w14:paraId="14BCEB65" w14:textId="77777777" w:rsidTr="001461EA">
        <w:tc>
          <w:tcPr>
            <w:tcW w:w="4508" w:type="dxa"/>
          </w:tcPr>
          <w:p w14:paraId="64987DC5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[if yes] What did you find constraining?</w:t>
            </w:r>
          </w:p>
        </w:tc>
        <w:tc>
          <w:tcPr>
            <w:tcW w:w="4508" w:type="dxa"/>
          </w:tcPr>
          <w:p w14:paraId="491DE0FB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ater facility broken</w:t>
            </w:r>
          </w:p>
          <w:p w14:paraId="1A4CE50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Crowding or queuing at water facility</w:t>
            </w:r>
          </w:p>
          <w:p w14:paraId="12FB5AAC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ater facility locked</w:t>
            </w:r>
          </w:p>
          <w:p w14:paraId="4FD22823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Unable to pay for water access</w:t>
            </w:r>
          </w:p>
          <w:p w14:paraId="4C5AB4A2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Water quality issue</w:t>
            </w:r>
          </w:p>
          <w:p w14:paraId="4ED09699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Insufficient water quantity</w:t>
            </w:r>
          </w:p>
          <w:p w14:paraId="332E4D11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Personal illness</w:t>
            </w:r>
          </w:p>
          <w:p w14:paraId="124F44B8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 w:cstheme="minorHAnsi"/>
                <w:color w:val="000000"/>
              </w:rPr>
            </w:pPr>
            <w:r w:rsidRPr="00C01B9E">
              <w:rPr>
                <w:rStyle w:val="normaltextrun"/>
                <w:rFonts w:asciiTheme="minorHAnsi" w:hAnsiTheme="minorHAnsi" w:cstheme="minorHAnsi"/>
                <w:color w:val="000000"/>
              </w:rPr>
              <w:t>Other (please specify)</w:t>
            </w:r>
          </w:p>
          <w:p w14:paraId="060BFB86" w14:textId="77777777" w:rsidR="00370C15" w:rsidRPr="00C01B9E" w:rsidRDefault="00370C15" w:rsidP="001461EA">
            <w:pPr>
              <w:spacing w:line="360" w:lineRule="auto"/>
              <w:jc w:val="both"/>
              <w:rPr>
                <w:rStyle w:val="normaltextrun"/>
                <w:rFonts w:asciiTheme="minorHAnsi" w:hAnsiTheme="minorHAnsi"/>
                <w:color w:val="000000"/>
              </w:rPr>
            </w:pPr>
            <w:r w:rsidRPr="70611E03">
              <w:rPr>
                <w:rStyle w:val="normaltextrun"/>
                <w:rFonts w:asciiTheme="minorHAnsi" w:hAnsiTheme="minorHAnsi"/>
                <w:color w:val="000000" w:themeColor="text1"/>
              </w:rPr>
              <w:t>I don't know</w:t>
            </w:r>
          </w:p>
        </w:tc>
      </w:tr>
    </w:tbl>
    <w:p w14:paraId="2E9F3F82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2E543273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/>
        </w:rPr>
      </w:pPr>
      <w:r w:rsidRPr="70611E03">
        <w:rPr>
          <w:rFonts w:asciiTheme="minorHAnsi" w:hAnsiTheme="minorHAnsi"/>
        </w:rPr>
        <w:t>Table S2. Descriptive statistics of the average number of weekly toilets reported across the survey time</w:t>
      </w:r>
    </w:p>
    <w:tbl>
      <w:tblPr>
        <w:tblW w:w="47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1011"/>
        <w:gridCol w:w="987"/>
        <w:gridCol w:w="1537"/>
      </w:tblGrid>
      <w:tr w:rsidR="00370C15" w:rsidRPr="00C01B9E" w14:paraId="2DA5928B" w14:textId="77777777" w:rsidTr="001461EA">
        <w:trPr>
          <w:trHeight w:val="56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6F201F8B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atistics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3E67196C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4471CE1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eru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72B92A6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</w:tr>
      <w:tr w:rsidR="00370C15" w:rsidRPr="00C01B9E" w14:paraId="599872EF" w14:textId="77777777" w:rsidTr="001461EA">
        <w:trPr>
          <w:trHeight w:val="28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43F3A6B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5500B4D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08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ACE9218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94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01C765C9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93</w:t>
            </w:r>
          </w:p>
        </w:tc>
      </w:tr>
      <w:tr w:rsidR="00370C15" w:rsidRPr="00C01B9E" w14:paraId="63AD6181" w14:textId="77777777" w:rsidTr="001461EA">
        <w:trPr>
          <w:trHeight w:val="28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487E2D6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mea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2BA03BC2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2.34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D214091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44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3FB6D24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96</w:t>
            </w:r>
          </w:p>
        </w:tc>
      </w:tr>
      <w:tr w:rsidR="00370C15" w:rsidRPr="00C01B9E" w14:paraId="1D7E8481" w14:textId="77777777" w:rsidTr="001461EA">
        <w:trPr>
          <w:trHeight w:val="56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0D8273CC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standard deviatio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60A11C18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1FBFAD6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76BCC0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15</w:t>
            </w:r>
          </w:p>
        </w:tc>
      </w:tr>
      <w:tr w:rsidR="00370C15" w:rsidRPr="00C01B9E" w14:paraId="53360EE9" w14:textId="77777777" w:rsidTr="001461EA">
        <w:trPr>
          <w:trHeight w:val="28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19AE148B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inimum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656DD81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0D7C82D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7CB552C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370C15" w:rsidRPr="00C01B9E" w14:paraId="4977DF74" w14:textId="77777777" w:rsidTr="001461EA">
        <w:trPr>
          <w:trHeight w:val="28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5BE6E07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/>
                <w:color w:val="000000"/>
                <w:kern w:val="0"/>
                <w:lang w:eastAsia="en-GB"/>
                <w14:ligatures w14:val="none"/>
              </w:rPr>
            </w:pPr>
            <w:r w:rsidRPr="70611E03">
              <w:rPr>
                <w:rFonts w:asciiTheme="minorHAnsi" w:eastAsia="Times New Roman" w:hAnsiTheme="minorHAnsi"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433E8E5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/>
                <w:color w:val="000000"/>
                <w:kern w:val="0"/>
                <w:lang w:eastAsia="en-GB"/>
                <w14:ligatures w14:val="none"/>
              </w:rPr>
            </w:pPr>
            <w:r w:rsidRPr="70611E03">
              <w:rPr>
                <w:rFonts w:asciiTheme="minorHAnsi" w:eastAsia="Times New Roman" w:hAnsiTheme="minorHAnsi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51E8BB7C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6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686D703E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/>
                <w:color w:val="000000"/>
                <w:kern w:val="0"/>
                <w:lang w:eastAsia="en-GB"/>
                <w14:ligatures w14:val="none"/>
              </w:rPr>
            </w:pPr>
            <w:r w:rsidRPr="70611E03">
              <w:rPr>
                <w:rFonts w:asciiTheme="minorHAnsi" w:eastAsia="Times New Roman" w:hAnsiTheme="minorHAnsi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</w:tr>
      <w:tr w:rsidR="00370C15" w:rsidRPr="00C01B9E" w14:paraId="30948942" w14:textId="77777777" w:rsidTr="001461EA">
        <w:trPr>
          <w:trHeight w:val="280"/>
          <w:jc w:val="center"/>
        </w:trPr>
        <w:tc>
          <w:tcPr>
            <w:tcW w:w="1170" w:type="dxa"/>
            <w:shd w:val="clear" w:color="auto" w:fill="auto"/>
            <w:vAlign w:val="center"/>
            <w:hideMark/>
          </w:tcPr>
          <w:p w14:paraId="16C43252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aximum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14:paraId="7FCB2AB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6.75</w:t>
            </w:r>
          </w:p>
        </w:tc>
        <w:tc>
          <w:tcPr>
            <w:tcW w:w="987" w:type="dxa"/>
            <w:shd w:val="clear" w:color="auto" w:fill="auto"/>
            <w:vAlign w:val="center"/>
            <w:hideMark/>
          </w:tcPr>
          <w:p w14:paraId="3032676D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6.38</w:t>
            </w:r>
          </w:p>
        </w:tc>
        <w:tc>
          <w:tcPr>
            <w:tcW w:w="1537" w:type="dxa"/>
            <w:shd w:val="clear" w:color="auto" w:fill="auto"/>
            <w:vAlign w:val="center"/>
            <w:hideMark/>
          </w:tcPr>
          <w:p w14:paraId="18B69C3D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5.67</w:t>
            </w:r>
          </w:p>
        </w:tc>
      </w:tr>
    </w:tbl>
    <w:p w14:paraId="4D626C30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53DD44A7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Table S3. Descriptive statistics of the number of primary toilets reported across the survey time: a) Kenya, b) Peru, c) South Africa</w:t>
      </w:r>
    </w:p>
    <w:p w14:paraId="6A9FA4FD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lastRenderedPageBreak/>
        <w:t>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780"/>
        <w:gridCol w:w="1095"/>
        <w:gridCol w:w="855"/>
        <w:gridCol w:w="765"/>
        <w:gridCol w:w="990"/>
        <w:gridCol w:w="930"/>
        <w:gridCol w:w="892"/>
        <w:gridCol w:w="1140"/>
        <w:gridCol w:w="1153"/>
      </w:tblGrid>
      <w:tr w:rsidR="00370C15" w:rsidRPr="00C01B9E" w14:paraId="2C5DFAE5" w14:textId="77777777" w:rsidTr="001461EA">
        <w:trPr>
          <w:trHeight w:val="300"/>
        </w:trPr>
        <w:tc>
          <w:tcPr>
            <w:tcW w:w="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897473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Level</w:t>
            </w:r>
          </w:p>
        </w:tc>
        <w:tc>
          <w:tcPr>
            <w:tcW w:w="10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4520E3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Number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B9EBF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Mean</w:t>
            </w:r>
          </w:p>
        </w:tc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5F003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6568D8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Err Mean</w:t>
            </w:r>
          </w:p>
        </w:tc>
        <w:tc>
          <w:tcPr>
            <w:tcW w:w="9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42AC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Lower 95%</w:t>
            </w:r>
          </w:p>
        </w:tc>
        <w:tc>
          <w:tcPr>
            <w:tcW w:w="8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A7F31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Upper 95%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0E65A5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 Lower 95%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5E6BE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 Upper 95%</w:t>
            </w:r>
          </w:p>
        </w:tc>
      </w:tr>
      <w:tr w:rsidR="00370C15" w:rsidRPr="00C01B9E" w14:paraId="10F6C4E1" w14:textId="77777777" w:rsidTr="001461EA">
        <w:trPr>
          <w:trHeight w:val="300"/>
        </w:trPr>
        <w:tc>
          <w:tcPr>
            <w:tcW w:w="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F00B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CBS</w:t>
            </w:r>
          </w:p>
        </w:tc>
        <w:tc>
          <w:tcPr>
            <w:tcW w:w="10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AC73E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716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A64CC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68</w:t>
            </w:r>
          </w:p>
        </w:tc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39C6B0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70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85350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0.06</w:t>
            </w:r>
          </w:p>
        </w:tc>
        <w:tc>
          <w:tcPr>
            <w:tcW w:w="9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0E3D3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55</w:t>
            </w:r>
          </w:p>
        </w:tc>
        <w:tc>
          <w:tcPr>
            <w:tcW w:w="8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610599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80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0804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62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E6A28D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80</w:t>
            </w:r>
          </w:p>
        </w:tc>
      </w:tr>
      <w:tr w:rsidR="00370C15" w:rsidRPr="00C01B9E" w14:paraId="7C4BC512" w14:textId="77777777" w:rsidTr="001461EA">
        <w:trPr>
          <w:trHeight w:val="300"/>
        </w:trPr>
        <w:tc>
          <w:tcPr>
            <w:tcW w:w="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EBB46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NU</w:t>
            </w:r>
          </w:p>
        </w:tc>
        <w:tc>
          <w:tcPr>
            <w:tcW w:w="109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54E0E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738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0391E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08</w:t>
            </w:r>
          </w:p>
        </w:tc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BF90E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4.14</w:t>
            </w:r>
          </w:p>
        </w:tc>
        <w:tc>
          <w:tcPr>
            <w:tcW w:w="99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E8107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0.10</w:t>
            </w:r>
          </w:p>
        </w:tc>
        <w:tc>
          <w:tcPr>
            <w:tcW w:w="93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8B571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88</w:t>
            </w:r>
          </w:p>
        </w:tc>
        <w:tc>
          <w:tcPr>
            <w:tcW w:w="89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5B05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27</w:t>
            </w:r>
          </w:p>
        </w:tc>
        <w:tc>
          <w:tcPr>
            <w:tcW w:w="11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A5F28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4.00</w:t>
            </w:r>
          </w:p>
        </w:tc>
        <w:tc>
          <w:tcPr>
            <w:tcW w:w="115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6156CD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4.28</w:t>
            </w:r>
          </w:p>
        </w:tc>
      </w:tr>
    </w:tbl>
    <w:p w14:paraId="01D43223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Difference highly significant, p&lt;0.001</w:t>
      </w:r>
    </w:p>
    <w:p w14:paraId="44942016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</w:p>
    <w:p w14:paraId="019FCEC1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b)</w:t>
      </w:r>
    </w:p>
    <w:tbl>
      <w:tblPr>
        <w:tblW w:w="8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765"/>
        <w:gridCol w:w="1050"/>
        <w:gridCol w:w="915"/>
        <w:gridCol w:w="765"/>
        <w:gridCol w:w="1036"/>
        <w:gridCol w:w="923"/>
        <w:gridCol w:w="855"/>
        <w:gridCol w:w="1147"/>
        <w:gridCol w:w="1129"/>
      </w:tblGrid>
      <w:tr w:rsidR="00370C15" w:rsidRPr="00C01B9E" w14:paraId="08412D40" w14:textId="77777777" w:rsidTr="001461EA">
        <w:trPr>
          <w:trHeight w:val="300"/>
        </w:trPr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B75A9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Level</w:t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DD367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Number</w:t>
            </w:r>
          </w:p>
        </w:tc>
        <w:tc>
          <w:tcPr>
            <w:tcW w:w="9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53D0F1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Mean</w:t>
            </w:r>
          </w:p>
        </w:tc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35BB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</w:t>
            </w:r>
          </w:p>
        </w:tc>
        <w:tc>
          <w:tcPr>
            <w:tcW w:w="1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20467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Err Mean</w:t>
            </w:r>
          </w:p>
        </w:tc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F9F23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Lower 95%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98D2A3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Upper 95%</w:t>
            </w: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597A6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 Lower 95%</w:t>
            </w:r>
          </w:p>
        </w:tc>
        <w:tc>
          <w:tcPr>
            <w:tcW w:w="1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278C62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 Upper 95%</w:t>
            </w:r>
          </w:p>
        </w:tc>
      </w:tr>
      <w:tr w:rsidR="00370C15" w:rsidRPr="00C01B9E" w14:paraId="290DC2A7" w14:textId="77777777" w:rsidTr="001461EA">
        <w:trPr>
          <w:trHeight w:val="300"/>
        </w:trPr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7192B8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CBS</w:t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673F9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806</w:t>
            </w:r>
          </w:p>
        </w:tc>
        <w:tc>
          <w:tcPr>
            <w:tcW w:w="9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C11E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24</w:t>
            </w:r>
          </w:p>
        </w:tc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F72A2C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64</w:t>
            </w:r>
          </w:p>
        </w:tc>
        <w:tc>
          <w:tcPr>
            <w:tcW w:w="1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9CBB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0.13</w:t>
            </w:r>
          </w:p>
        </w:tc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96E12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99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F077A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50</w:t>
            </w: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B8767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48</w:t>
            </w:r>
          </w:p>
        </w:tc>
        <w:tc>
          <w:tcPr>
            <w:tcW w:w="1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661AC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83</w:t>
            </w:r>
          </w:p>
        </w:tc>
      </w:tr>
      <w:tr w:rsidR="00370C15" w:rsidRPr="00C01B9E" w14:paraId="174914B2" w14:textId="77777777" w:rsidTr="001461EA">
        <w:trPr>
          <w:trHeight w:val="300"/>
        </w:trPr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138DE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NU</w:t>
            </w:r>
          </w:p>
        </w:tc>
        <w:tc>
          <w:tcPr>
            <w:tcW w:w="10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F58F7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878</w:t>
            </w:r>
          </w:p>
        </w:tc>
        <w:tc>
          <w:tcPr>
            <w:tcW w:w="91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A4DE0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32</w:t>
            </w:r>
          </w:p>
        </w:tc>
        <w:tc>
          <w:tcPr>
            <w:tcW w:w="7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E6E519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10</w:t>
            </w:r>
          </w:p>
        </w:tc>
        <w:tc>
          <w:tcPr>
            <w:tcW w:w="103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FC426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0.03</w:t>
            </w:r>
          </w:p>
        </w:tc>
        <w:tc>
          <w:tcPr>
            <w:tcW w:w="92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4DE5D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27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37998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37</w:t>
            </w:r>
          </w:p>
        </w:tc>
        <w:tc>
          <w:tcPr>
            <w:tcW w:w="114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2C6D9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07</w:t>
            </w:r>
          </w:p>
        </w:tc>
        <w:tc>
          <w:tcPr>
            <w:tcW w:w="112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7554F6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14</w:t>
            </w:r>
          </w:p>
        </w:tc>
      </w:tr>
    </w:tbl>
    <w:p w14:paraId="69ABB466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Difference highly significant, p&lt;0.001</w:t>
      </w:r>
    </w:p>
    <w:p w14:paraId="7B348EAF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</w:p>
    <w:p w14:paraId="2A52C36A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c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825"/>
        <w:gridCol w:w="1065"/>
        <w:gridCol w:w="855"/>
        <w:gridCol w:w="785"/>
        <w:gridCol w:w="1003"/>
        <w:gridCol w:w="921"/>
        <w:gridCol w:w="913"/>
        <w:gridCol w:w="1040"/>
        <w:gridCol w:w="1186"/>
      </w:tblGrid>
      <w:tr w:rsidR="00370C15" w:rsidRPr="00C01B9E" w14:paraId="2B6B0E67" w14:textId="77777777" w:rsidTr="001461EA">
        <w:trPr>
          <w:trHeight w:val="300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1F8C7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Level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C1AE8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Number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80E4D0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Mean</w:t>
            </w:r>
          </w:p>
        </w:tc>
        <w:tc>
          <w:tcPr>
            <w:tcW w:w="7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6D1AF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</w:t>
            </w:r>
          </w:p>
        </w:tc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37036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Err Mean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8AAF01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Lower 95%</w:t>
            </w:r>
          </w:p>
        </w:tc>
        <w:tc>
          <w:tcPr>
            <w:tcW w:w="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68ADB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Upper 95%</w:t>
            </w:r>
          </w:p>
        </w:tc>
        <w:tc>
          <w:tcPr>
            <w:tcW w:w="1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DDA42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 Lower 95%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FD92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C01B9E">
              <w:rPr>
                <w:rFonts w:asciiTheme="minorHAnsi" w:eastAsia="Calibri" w:hAnsiTheme="minorHAnsi" w:cstheme="minorHAnsi"/>
                <w:b/>
                <w:bCs/>
              </w:rPr>
              <w:t>Std Dev Upper 95%</w:t>
            </w:r>
          </w:p>
        </w:tc>
      </w:tr>
      <w:tr w:rsidR="00370C15" w:rsidRPr="00C01B9E" w14:paraId="02661C85" w14:textId="77777777" w:rsidTr="001461EA">
        <w:trPr>
          <w:trHeight w:val="300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45FB5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CBS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877E0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954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B8D0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00</w:t>
            </w:r>
          </w:p>
        </w:tc>
        <w:tc>
          <w:tcPr>
            <w:tcW w:w="7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E891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33</w:t>
            </w:r>
          </w:p>
        </w:tc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EADCC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0.08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E2E8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1.85</w:t>
            </w:r>
          </w:p>
        </w:tc>
        <w:tc>
          <w:tcPr>
            <w:tcW w:w="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FC769D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15</w:t>
            </w:r>
          </w:p>
        </w:tc>
        <w:tc>
          <w:tcPr>
            <w:tcW w:w="1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5F696F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23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5C9FA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45</w:t>
            </w:r>
          </w:p>
        </w:tc>
      </w:tr>
      <w:tr w:rsidR="00370C15" w:rsidRPr="00C01B9E" w14:paraId="650264AF" w14:textId="77777777" w:rsidTr="001461EA">
        <w:trPr>
          <w:trHeight w:val="300"/>
        </w:trPr>
        <w:tc>
          <w:tcPr>
            <w:tcW w:w="8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0D30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NU</w:t>
            </w:r>
          </w:p>
        </w:tc>
        <w:tc>
          <w:tcPr>
            <w:tcW w:w="106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8CED5D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698</w:t>
            </w:r>
          </w:p>
        </w:tc>
        <w:tc>
          <w:tcPr>
            <w:tcW w:w="8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B0B9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99</w:t>
            </w:r>
          </w:p>
        </w:tc>
        <w:tc>
          <w:tcPr>
            <w:tcW w:w="7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793F35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36</w:t>
            </w:r>
          </w:p>
        </w:tc>
        <w:tc>
          <w:tcPr>
            <w:tcW w:w="10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A9E82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0.12</w:t>
            </w:r>
          </w:p>
        </w:tc>
        <w:tc>
          <w:tcPr>
            <w:tcW w:w="92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1FBB4A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2.74</w:t>
            </w:r>
          </w:p>
        </w:tc>
        <w:tc>
          <w:tcPr>
            <w:tcW w:w="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0EC75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24</w:t>
            </w:r>
          </w:p>
        </w:tc>
        <w:tc>
          <w:tcPr>
            <w:tcW w:w="10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C37E4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19</w:t>
            </w:r>
          </w:p>
        </w:tc>
        <w:tc>
          <w:tcPr>
            <w:tcW w:w="11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D91B8B" w14:textId="77777777" w:rsidR="00370C15" w:rsidRPr="00C01B9E" w:rsidRDefault="00370C15" w:rsidP="001461EA">
            <w:pPr>
              <w:keepNext/>
              <w:spacing w:line="360" w:lineRule="auto"/>
              <w:jc w:val="both"/>
              <w:rPr>
                <w:rFonts w:asciiTheme="minorHAnsi" w:hAnsiTheme="minorHAnsi" w:cstheme="minorHAnsi"/>
              </w:rPr>
            </w:pPr>
            <w:r w:rsidRPr="00C01B9E">
              <w:rPr>
                <w:rFonts w:asciiTheme="minorHAnsi" w:eastAsia="Calibri" w:hAnsiTheme="minorHAnsi" w:cstheme="minorHAnsi"/>
              </w:rPr>
              <w:t>3.55</w:t>
            </w:r>
          </w:p>
        </w:tc>
      </w:tr>
    </w:tbl>
    <w:p w14:paraId="27DD6877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Difference highly significant, p&lt;0.001</w:t>
      </w:r>
    </w:p>
    <w:p w14:paraId="73FD5D5E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59F3CB92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78D57395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Table S4. Distribution of locations of toilets used weekly a) CBS users, b) non-users</w:t>
      </w:r>
    </w:p>
    <w:p w14:paraId="2FC00946" w14:textId="77777777" w:rsidR="00370C15" w:rsidRPr="00C01B9E" w:rsidRDefault="00370C15" w:rsidP="00370C15">
      <w:pPr>
        <w:keepNext/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a)</w:t>
      </w:r>
    </w:p>
    <w:tbl>
      <w:tblPr>
        <w:tblStyle w:val="GridTable5Dark-Accent5"/>
        <w:tblW w:w="9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317"/>
        <w:gridCol w:w="1110"/>
        <w:gridCol w:w="1317"/>
        <w:gridCol w:w="1418"/>
        <w:gridCol w:w="1317"/>
        <w:gridCol w:w="1292"/>
      </w:tblGrid>
      <w:tr w:rsidR="00370C15" w:rsidRPr="00C01B9E" w14:paraId="0FF03744" w14:textId="77777777" w:rsidTr="00146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75309CDD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Columns by Categories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4FED3B4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1A193EF4">
              <w:rPr>
                <w:color w:val="auto"/>
              </w:rPr>
              <w:t>Kenya, % of all responses received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F0C7F54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3D7D7250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1A193EF4">
              <w:rPr>
                <w:color w:val="auto"/>
              </w:rPr>
              <w:t>Peru, % of all  responses received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9734C4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13D0048B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1A193EF4">
              <w:rPr>
                <w:color w:val="auto"/>
              </w:rPr>
              <w:t>South Africa, % of all  responses received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2E4B0AF5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70C15" w:rsidRPr="00C01B9E" w14:paraId="1181F458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0D84F284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home fixed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0585804" w14:textId="77777777" w:rsidR="00370C15" w:rsidRPr="004F7F41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29.93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83575C9" w14:textId="77777777" w:rsidR="00370C15" w:rsidRPr="008B48F9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55F45BD0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50.73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A731275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4B97C874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9.04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8F1DB97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7D0FD964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41878832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public toilet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0780B0CC" w14:textId="77777777" w:rsidR="00370C15" w:rsidRPr="004F7F41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13.82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6F0B3249" w14:textId="77777777" w:rsidR="00370C15" w:rsidRPr="008B48F9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1B9512DB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7.19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1012A9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64CC6E5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4.01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1B237B5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6BA6BF8F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6413CBD6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outside separate structure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67FA9FB" w14:textId="77777777" w:rsidR="00370C15" w:rsidRPr="004F7F41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17.66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AA8E8D6" w14:textId="77777777" w:rsidR="00370C15" w:rsidRPr="008B48F9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4CF92DBD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8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E5C76E4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0C49CA65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1.52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5E635B3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070B30E5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770FBF3E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t work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22895C0" w14:textId="77777777" w:rsidR="00370C15" w:rsidRPr="004F7F41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5.72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A05B3B3" w14:textId="77777777" w:rsidR="00370C15" w:rsidRPr="008B48F9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27CBC8C6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9.56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E2193D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2FEF13AD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5.46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1D29783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6CE2B533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535F6C6D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neighbour's house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0ECF7B04" w14:textId="77777777" w:rsidR="00370C15" w:rsidRPr="004F7F41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12.10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8AF0273" w14:textId="77777777" w:rsidR="00370C15" w:rsidRPr="008B48F9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7CFDBFE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4.39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B70D3B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628358E3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8.44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3F5EF1A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22BDFA54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504E4FED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outside open space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75D0E3D" w14:textId="77777777" w:rsidR="00370C15" w:rsidRPr="004F7F41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7.28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77F81D83" w14:textId="77777777" w:rsidR="00370C15" w:rsidRPr="008B48F9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0491254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8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F4EC91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1C84493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6.62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9F9E474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05BB7779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6D39273A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t schoo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4A2DD8C" w14:textId="77777777" w:rsidR="00370C15" w:rsidRPr="004F7F41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4.82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371A18E7" w14:textId="77777777" w:rsidR="00370C15" w:rsidRPr="008B48F9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7F3A35F9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8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7358C69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5C589B3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3.81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4E469B2A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5EE9450C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03E30EF0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t home stored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8C0C695" w14:textId="77777777" w:rsidR="00370C15" w:rsidRPr="004F7F41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3.27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68F2136" w14:textId="77777777" w:rsidR="00370C15" w:rsidRPr="008B48F9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4BFA01B6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208EF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691875A3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6.29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6A65CFFE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2AB5FDE8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360ACE47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church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798495E" w14:textId="77777777" w:rsidR="00370C15" w:rsidRPr="004F7F41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2.21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0843713F" w14:textId="77777777" w:rsidR="00370C15" w:rsidRPr="008B48F9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1E5C260D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2C81FC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56838267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.49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0E2E8BCD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780069EA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22DA7D3B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business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3031301" w14:textId="77777777" w:rsidR="00370C15" w:rsidRPr="004F7F41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2.21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17FCEDA6" w14:textId="77777777" w:rsidR="00370C15" w:rsidRPr="008B48F9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5D35BC7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18B0B4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7E3D510D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83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115B560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399F5D45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42EC1D42" w14:textId="77777777" w:rsidR="00370C15" w:rsidRPr="00C01B9E" w:rsidRDefault="00370C15" w:rsidP="001461EA">
            <w:pPr>
              <w:spacing w:line="360" w:lineRule="auto"/>
              <w:jc w:val="both"/>
              <w:rPr>
                <w:color w:val="auto"/>
              </w:rPr>
            </w:pPr>
            <w:r w:rsidRPr="70611E03">
              <w:rPr>
                <w:color w:val="auto"/>
              </w:rPr>
              <w:t>don't know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72B5280" w14:textId="77777777" w:rsidR="00370C15" w:rsidRPr="004F7F41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0.98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5408FD6C" w14:textId="77777777" w:rsidR="00370C15" w:rsidRPr="008B48F9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77EEFB10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.6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622850F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155747D3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48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06B260B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290E325D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noWrap/>
            <w:hideMark/>
          </w:tcPr>
          <w:p w14:paraId="31CA01C6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ll responses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DB2DD60" w14:textId="77777777" w:rsidR="00370C15" w:rsidRPr="004F7F41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B48F9">
              <w:rPr>
                <w:rFonts w:cstheme="minorHAnsi"/>
              </w:rPr>
              <w:t>100.00%</w:t>
            </w:r>
          </w:p>
        </w:tc>
        <w:tc>
          <w:tcPr>
            <w:tcW w:w="1110" w:type="dxa"/>
            <w:shd w:val="clear" w:color="auto" w:fill="auto"/>
            <w:noWrap/>
            <w:hideMark/>
          </w:tcPr>
          <w:p w14:paraId="41E37A8D" w14:textId="77777777" w:rsidR="00370C15" w:rsidRPr="008B48F9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4EE1426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00%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BE02D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58" w:type="dxa"/>
            <w:shd w:val="clear" w:color="auto" w:fill="auto"/>
            <w:noWrap/>
            <w:hideMark/>
          </w:tcPr>
          <w:p w14:paraId="3E8021F6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00.00%</w:t>
            </w:r>
          </w:p>
        </w:tc>
        <w:tc>
          <w:tcPr>
            <w:tcW w:w="1292" w:type="dxa"/>
            <w:shd w:val="clear" w:color="auto" w:fill="auto"/>
            <w:noWrap/>
            <w:hideMark/>
          </w:tcPr>
          <w:p w14:paraId="54A3C01E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0AEF01B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723DF8DF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  <w:r w:rsidRPr="00C01B9E">
        <w:rPr>
          <w:rFonts w:asciiTheme="minorHAnsi" w:hAnsiTheme="minorHAnsi" w:cstheme="minorHAnsi"/>
        </w:rPr>
        <w:t>b)</w:t>
      </w:r>
    </w:p>
    <w:tbl>
      <w:tblPr>
        <w:tblStyle w:val="GridTable5Dark-Accent5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4"/>
        <w:gridCol w:w="1317"/>
        <w:gridCol w:w="1038"/>
        <w:gridCol w:w="1317"/>
        <w:gridCol w:w="1143"/>
        <w:gridCol w:w="1317"/>
        <w:gridCol w:w="1275"/>
      </w:tblGrid>
      <w:tr w:rsidR="00370C15" w:rsidRPr="00C01B9E" w14:paraId="34E156C5" w14:textId="77777777" w:rsidTr="001461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4E8184A3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Columns by Categories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9CA4458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1A193EF4">
              <w:rPr>
                <w:color w:val="auto"/>
              </w:rPr>
              <w:t>Kenya, % of all responses received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3FACC9B9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62C38B4E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1A193EF4">
              <w:rPr>
                <w:color w:val="auto"/>
              </w:rPr>
              <w:t>Peru, % of all  responses received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02C42C05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AD978E2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1A193EF4">
              <w:rPr>
                <w:color w:val="auto"/>
              </w:rPr>
              <w:t>South Africa, % of all  responses received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3FF515E" w14:textId="77777777" w:rsidR="00370C15" w:rsidRPr="00C01B9E" w:rsidRDefault="00370C15" w:rsidP="001461E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370C15" w:rsidRPr="00C01B9E" w14:paraId="67123664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43CA9251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home fixed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D5C0398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32.43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E02B3B6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28B530A0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37.26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A1725FE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519602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6.14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89D08A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248B61F1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40BD889F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public toilet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22F23FD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7.36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25846DC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64749FCB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8.20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69231E8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3576E47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44.59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2E3A9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208824FE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12392A47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outside separate structure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617A376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5.61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3E6AC26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0367162F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8.74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24CABD87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10D59D37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4.95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DFD1128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0544F06E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21FFE8AF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lastRenderedPageBreak/>
              <w:t>at work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718E5531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2.41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C672DE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1D594041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5.77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0402B3C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76B80C5E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1.49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DBF770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C15" w:rsidRPr="00C01B9E" w14:paraId="0F7505E6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40C84CA1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neighbour's house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5F309DD2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0.89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723594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90" w:type="dxa"/>
            <w:shd w:val="clear" w:color="auto" w:fill="auto"/>
            <w:noWrap/>
            <w:hideMark/>
          </w:tcPr>
          <w:p w14:paraId="5223F5E4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5.73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89D1F84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4ECEF62D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9.51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4C6F369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C15" w:rsidRPr="00C01B9E" w14:paraId="59CC2972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176FFAAF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outside open space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DF0D2E8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44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AD7E51F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40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277DC41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44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1ED92497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21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5D741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5.75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B3BA24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36%</w:t>
            </w:r>
          </w:p>
        </w:tc>
      </w:tr>
      <w:tr w:rsidR="00370C15" w:rsidRPr="00C01B9E" w14:paraId="6FF15AA9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085EDD19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t school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A54C406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06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60F1000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34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189A20CD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4.16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6BE9044E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36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570823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4.95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6E024D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31%</w:t>
            </w:r>
          </w:p>
        </w:tc>
      </w:tr>
      <w:tr w:rsidR="00370C15" w:rsidRPr="00C01B9E" w14:paraId="6F104043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19300573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t home stored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24DD096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.67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5E47F317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28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0945A914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29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50741112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20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BFD135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4.36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CC9A6C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28%</w:t>
            </w:r>
          </w:p>
        </w:tc>
      </w:tr>
      <w:tr w:rsidR="00370C15" w:rsidRPr="00C01B9E" w14:paraId="5FC776E2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5D7E42F9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church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4FDC356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3.43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DF8ABCB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57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7E3779E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.29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C70BF5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11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6854E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6.94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98CF608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44%</w:t>
            </w:r>
          </w:p>
        </w:tc>
      </w:tr>
      <w:tr w:rsidR="00370C15" w:rsidRPr="00C01B9E" w14:paraId="0E399773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02289E1D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business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B466220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.37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062F4A2F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23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F3DAE7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2.29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5C5BBAD7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20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1BA43F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99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D78CC12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06%</w:t>
            </w:r>
          </w:p>
        </w:tc>
      </w:tr>
      <w:tr w:rsidR="00370C15" w:rsidRPr="00C01B9E" w14:paraId="4D15A31E" w14:textId="77777777" w:rsidTr="00146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5273C023" w14:textId="77777777" w:rsidR="00370C15" w:rsidRPr="00C01B9E" w:rsidRDefault="00370C15" w:rsidP="001461EA">
            <w:pPr>
              <w:spacing w:line="360" w:lineRule="auto"/>
              <w:jc w:val="both"/>
              <w:rPr>
                <w:color w:val="auto"/>
              </w:rPr>
            </w:pPr>
            <w:r w:rsidRPr="70611E03">
              <w:rPr>
                <w:color w:val="auto"/>
              </w:rPr>
              <w:t>don't know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D9EE2BF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38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136D7FAC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06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6AC7AB7E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.86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090B01F4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16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56A6D1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40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454A43BE" w14:textId="77777777" w:rsidR="00370C15" w:rsidRPr="00C01B9E" w:rsidRDefault="00370C15" w:rsidP="001461E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0.03%</w:t>
            </w:r>
          </w:p>
        </w:tc>
      </w:tr>
      <w:tr w:rsidR="00370C15" w:rsidRPr="00C01B9E" w14:paraId="737596CF" w14:textId="77777777" w:rsidTr="001461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4" w:type="dxa"/>
            <w:shd w:val="clear" w:color="auto" w:fill="auto"/>
            <w:noWrap/>
            <w:hideMark/>
          </w:tcPr>
          <w:p w14:paraId="521FA098" w14:textId="77777777" w:rsidR="00370C15" w:rsidRPr="00C01B9E" w:rsidRDefault="00370C15" w:rsidP="001461EA">
            <w:pPr>
              <w:spacing w:line="360" w:lineRule="auto"/>
              <w:jc w:val="both"/>
              <w:rPr>
                <w:rFonts w:cstheme="minorHAnsi"/>
                <w:color w:val="auto"/>
              </w:rPr>
            </w:pPr>
            <w:r w:rsidRPr="00C01B9E">
              <w:rPr>
                <w:rFonts w:cstheme="minorHAnsi"/>
                <w:color w:val="auto"/>
              </w:rPr>
              <w:t>All responses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2260DA3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00%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78A102A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6.53%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14:paraId="53F02FEA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00%</w:t>
            </w:r>
          </w:p>
        </w:tc>
        <w:tc>
          <w:tcPr>
            <w:tcW w:w="1143" w:type="dxa"/>
            <w:shd w:val="clear" w:color="auto" w:fill="auto"/>
            <w:noWrap/>
            <w:hideMark/>
          </w:tcPr>
          <w:p w14:paraId="406AFD1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8.78%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7C80CC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100%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A65EE59" w14:textId="77777777" w:rsidR="00370C15" w:rsidRPr="00C01B9E" w:rsidRDefault="00370C15" w:rsidP="001461E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01B9E">
              <w:rPr>
                <w:rFonts w:cstheme="minorHAnsi"/>
              </w:rPr>
              <w:t>6.35%</w:t>
            </w:r>
          </w:p>
        </w:tc>
      </w:tr>
    </w:tbl>
    <w:p w14:paraId="0127722C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6153B5E8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637680C3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5436AB54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5057A455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/>
        </w:rPr>
      </w:pPr>
      <w:r w:rsidRPr="70611E03">
        <w:rPr>
          <w:rFonts w:asciiTheme="minorHAnsi" w:hAnsiTheme="minorHAnsi"/>
        </w:rPr>
        <w:t>Table S5. Descriptive statistics of the average number of main drinking sources used across the survey time</w:t>
      </w:r>
    </w:p>
    <w:tbl>
      <w:tblPr>
        <w:tblW w:w="49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040"/>
        <w:gridCol w:w="1040"/>
        <w:gridCol w:w="1647"/>
      </w:tblGrid>
      <w:tr w:rsidR="00370C15" w:rsidRPr="00C01B9E" w14:paraId="4665AE0E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4D48438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atistic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531BB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5AD92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eru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349844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</w:tr>
      <w:tr w:rsidR="00370C15" w:rsidRPr="00C01B9E" w14:paraId="78D1D1E1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45D32361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001275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4F0C0C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0E8E013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</w:tr>
      <w:tr w:rsidR="00370C15" w:rsidRPr="00C01B9E" w14:paraId="01EBED4C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246D8D5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9D40BF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DBAF89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10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4EA0C6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16</w:t>
            </w:r>
          </w:p>
        </w:tc>
      </w:tr>
      <w:tr w:rsidR="00370C15" w:rsidRPr="00C01B9E" w14:paraId="6D149BEF" w14:textId="77777777" w:rsidTr="001461EA">
        <w:trPr>
          <w:trHeight w:val="56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52FB307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standard deviatio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97EED06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557B49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70B8655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0.58</w:t>
            </w:r>
          </w:p>
        </w:tc>
      </w:tr>
      <w:tr w:rsidR="00370C15" w:rsidRPr="00C01B9E" w14:paraId="1FC864D6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4AAF1E3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inimum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B27816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59BCFDD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758238C2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370C15" w:rsidRPr="00C01B9E" w14:paraId="1FFAF4C2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65D1310B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55361E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ADF3B1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0EA1A2D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00</w:t>
            </w:r>
          </w:p>
        </w:tc>
      </w:tr>
      <w:tr w:rsidR="00370C15" w:rsidRPr="00C01B9E" w14:paraId="7CE74E16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798C8A18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aximum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F9AAFD5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6.16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C5854A0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3.85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33B33439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6.00</w:t>
            </w:r>
          </w:p>
        </w:tc>
      </w:tr>
    </w:tbl>
    <w:p w14:paraId="50ABAAF6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64CA7AB4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/>
        </w:rPr>
      </w:pPr>
      <w:r w:rsidRPr="4EFABD92">
        <w:rPr>
          <w:rFonts w:asciiTheme="minorHAnsi" w:hAnsiTheme="minorHAnsi"/>
        </w:rPr>
        <w:t>Table S6. Descriptive statistics of the average length of time it takes for each household to collect water (round trip including queue time) reported across the survey time</w:t>
      </w:r>
    </w:p>
    <w:tbl>
      <w:tblPr>
        <w:tblW w:w="48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5"/>
        <w:gridCol w:w="1009"/>
        <w:gridCol w:w="995"/>
        <w:gridCol w:w="1647"/>
      </w:tblGrid>
      <w:tr w:rsidR="00370C15" w:rsidRPr="00C01B9E" w14:paraId="5CD45133" w14:textId="77777777" w:rsidTr="001461EA">
        <w:trPr>
          <w:trHeight w:val="56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46D2355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tatistics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9551E4E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Kenya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217845B1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eru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1E16695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outh Africa</w:t>
            </w:r>
          </w:p>
        </w:tc>
      </w:tr>
      <w:tr w:rsidR="00370C15" w:rsidRPr="00C01B9E" w14:paraId="4F3744B2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583BF182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count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EACFC38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0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1D54AAB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5425F510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88</w:t>
            </w:r>
          </w:p>
        </w:tc>
      </w:tr>
      <w:tr w:rsidR="00370C15" w:rsidRPr="00C01B9E" w14:paraId="6511908E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1653515C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1564F118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9.9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5C81E1C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3.06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7DC0B5F6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5.56</w:t>
            </w:r>
          </w:p>
        </w:tc>
      </w:tr>
      <w:tr w:rsidR="00370C15" w:rsidRPr="00C01B9E" w14:paraId="3234EE72" w14:textId="77777777" w:rsidTr="001461EA">
        <w:trPr>
          <w:trHeight w:val="56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6DE390E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standard deviation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4E3A7DF4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9.0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34FECEA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4.08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2E4BEFA2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5.70</w:t>
            </w:r>
          </w:p>
        </w:tc>
      </w:tr>
      <w:tr w:rsidR="00370C15" w:rsidRPr="00C01B9E" w14:paraId="02B5003D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33AC680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lastRenderedPageBreak/>
              <w:t>minimum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81F9B7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1.5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6F9D57DC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02409587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</w:tr>
      <w:tr w:rsidR="00370C15" w:rsidRPr="00C01B9E" w14:paraId="4A7B9741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74D6CD5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edian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6F91A29A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6.3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117D246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6.67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49EAA9A9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3.67</w:t>
            </w:r>
          </w:p>
        </w:tc>
      </w:tr>
      <w:tr w:rsidR="00370C15" w:rsidRPr="00C01B9E" w14:paraId="28246195" w14:textId="77777777" w:rsidTr="001461EA">
        <w:trPr>
          <w:trHeight w:val="280"/>
          <w:jc w:val="center"/>
        </w:trPr>
        <w:tc>
          <w:tcPr>
            <w:tcW w:w="1195" w:type="dxa"/>
            <w:shd w:val="clear" w:color="auto" w:fill="auto"/>
            <w:vAlign w:val="center"/>
            <w:hideMark/>
          </w:tcPr>
          <w:p w14:paraId="026670CF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maximum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2F0260A9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45.00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0942F45D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90.00</w:t>
            </w:r>
          </w:p>
        </w:tc>
        <w:tc>
          <w:tcPr>
            <w:tcW w:w="1647" w:type="dxa"/>
            <w:shd w:val="clear" w:color="auto" w:fill="auto"/>
            <w:vAlign w:val="center"/>
            <w:hideMark/>
          </w:tcPr>
          <w:p w14:paraId="68A54A68" w14:textId="77777777" w:rsidR="00370C15" w:rsidRPr="00C01B9E" w:rsidRDefault="00370C15" w:rsidP="001461EA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</w:pPr>
            <w:r w:rsidRPr="00C01B9E">
              <w:rPr>
                <w:rFonts w:asciiTheme="minorHAnsi" w:eastAsia="Times New Roman" w:hAnsiTheme="minorHAnsi" w:cstheme="minorHAnsi"/>
                <w:color w:val="000000"/>
                <w:kern w:val="0"/>
                <w:lang w:eastAsia="en-GB"/>
                <w14:ligatures w14:val="none"/>
              </w:rPr>
              <w:t>27.50</w:t>
            </w:r>
          </w:p>
        </w:tc>
      </w:tr>
    </w:tbl>
    <w:p w14:paraId="16C056E4" w14:textId="77777777" w:rsidR="00370C15" w:rsidRPr="00C01B9E" w:rsidRDefault="00370C15" w:rsidP="00370C15">
      <w:pPr>
        <w:spacing w:line="360" w:lineRule="auto"/>
        <w:jc w:val="both"/>
        <w:rPr>
          <w:rFonts w:asciiTheme="minorHAnsi" w:hAnsiTheme="minorHAnsi" w:cstheme="minorHAnsi"/>
        </w:rPr>
      </w:pPr>
    </w:p>
    <w:p w14:paraId="0716CE89" w14:textId="77777777" w:rsidR="00370C15" w:rsidRDefault="00370C15"/>
    <w:sectPr w:rsidR="00370C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C15"/>
    <w:rsid w:val="00197463"/>
    <w:rsid w:val="00225DA1"/>
    <w:rsid w:val="00370C15"/>
    <w:rsid w:val="00452C07"/>
    <w:rsid w:val="00726FD8"/>
    <w:rsid w:val="0090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4ECED"/>
  <w15:chartTrackingRefBased/>
  <w15:docId w15:val="{CF0C049C-E73D-45C4-9AE7-E8AF353F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C15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C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C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C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C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C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C1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C1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C1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C1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C1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C1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70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C15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70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C1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370C15"/>
  </w:style>
  <w:style w:type="table" w:styleId="TableGrid">
    <w:name w:val="Table Grid"/>
    <w:basedOn w:val="TableNormal"/>
    <w:uiPriority w:val="39"/>
    <w:rsid w:val="00370C15"/>
    <w:pPr>
      <w:spacing w:after="0" w:line="240" w:lineRule="auto"/>
    </w:pPr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5">
    <w:name w:val="Grid Table 5 Dark Accent 5"/>
    <w:basedOn w:val="TableNormal"/>
    <w:uiPriority w:val="50"/>
    <w:rsid w:val="00370C1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94</Words>
  <Characters>5102</Characters>
  <Application>Microsoft Office Word</Application>
  <DocSecurity>0</DocSecurity>
  <Lines>42</Lines>
  <Paragraphs>11</Paragraphs>
  <ScaleCrop>false</ScaleCrop>
  <Company>University of Leeds</Company>
  <LinksUpToDate>false</LinksUpToDate>
  <CharactersWithSpaces>5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utchings</dc:creator>
  <cp:keywords/>
  <dc:description/>
  <cp:lastModifiedBy>Paul Hutchings</cp:lastModifiedBy>
  <cp:revision>3</cp:revision>
  <dcterms:created xsi:type="dcterms:W3CDTF">2026-02-26T09:29:00Z</dcterms:created>
  <dcterms:modified xsi:type="dcterms:W3CDTF">2026-02-27T10:49:00Z</dcterms:modified>
</cp:coreProperties>
</file>